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FCE" w:rsidRPr="004D0439" w:rsidRDefault="00405FCE" w:rsidP="00405FCE">
      <w:pPr>
        <w:widowControl w:val="0"/>
        <w:autoSpaceDE w:val="0"/>
        <w:autoSpaceDN w:val="0"/>
        <w:adjustRightInd w:val="0"/>
        <w:spacing w:line="480" w:lineRule="auto"/>
        <w:ind w:left="426" w:hanging="426"/>
        <w:jc w:val="both"/>
        <w:rPr>
          <w:b/>
          <w:lang w:val="en-US"/>
        </w:rPr>
      </w:pPr>
      <w:r>
        <w:rPr>
          <w:b/>
          <w:lang w:val="en-US"/>
        </w:rPr>
        <w:t>Supporting Information Table 1</w:t>
      </w:r>
      <w:r w:rsidRPr="004D0439">
        <w:rPr>
          <w:b/>
          <w:lang w:val="en-US"/>
        </w:rPr>
        <w:t>: The statistical parameters of the mass spectrometric results.</w:t>
      </w:r>
    </w:p>
    <w:p w:rsidR="00405FCE" w:rsidRPr="004D0439" w:rsidRDefault="00405FCE" w:rsidP="00405FCE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proofErr w:type="gramStart"/>
      <w:r w:rsidRPr="004D0439">
        <w:rPr>
          <w:lang w:val="en-US"/>
        </w:rPr>
        <w:t>Detailed statistical results of predictive mass spectrometric peaks.</w:t>
      </w:r>
      <w:proofErr w:type="gramEnd"/>
      <w:r w:rsidRPr="004D0439">
        <w:rPr>
          <w:lang w:val="en-US"/>
        </w:rPr>
        <w:t xml:space="preserve"> The statistical analysis made by </w:t>
      </w:r>
      <w:proofErr w:type="spellStart"/>
      <w:r w:rsidRPr="004D0439">
        <w:rPr>
          <w:lang w:val="en-US"/>
        </w:rPr>
        <w:t>ClinProTools</w:t>
      </w:r>
      <w:proofErr w:type="spellEnd"/>
      <w:r w:rsidRPr="004D0439">
        <w:rPr>
          <w:lang w:val="en-US"/>
        </w:rPr>
        <w:t xml:space="preserve"> software (</w:t>
      </w:r>
      <w:proofErr w:type="spellStart"/>
      <w:r w:rsidRPr="004D0439">
        <w:rPr>
          <w:lang w:val="en-US"/>
        </w:rPr>
        <w:t>Bruker</w:t>
      </w:r>
      <w:proofErr w:type="spellEnd"/>
      <w:r w:rsidRPr="004D0439">
        <w:rPr>
          <w:lang w:val="en-US"/>
        </w:rPr>
        <w:t xml:space="preserve"> </w:t>
      </w:r>
      <w:proofErr w:type="spellStart"/>
      <w:r w:rsidRPr="004D0439">
        <w:rPr>
          <w:lang w:val="en-US"/>
        </w:rPr>
        <w:t>Daltonics</w:t>
      </w:r>
      <w:proofErr w:type="spellEnd"/>
      <w:r w:rsidRPr="004D0439">
        <w:rPr>
          <w:lang w:val="en-US"/>
        </w:rPr>
        <w:t>, Bremen, Germany).</w:t>
      </w:r>
    </w:p>
    <w:p w:rsidR="00405FCE" w:rsidRPr="004D0439" w:rsidRDefault="00405FCE" w:rsidP="00405FCE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proofErr w:type="spellStart"/>
      <w:r w:rsidRPr="004D0439">
        <w:rPr>
          <w:lang w:val="en-US"/>
        </w:rPr>
        <w:t>DAve</w:t>
      </w:r>
      <w:proofErr w:type="spellEnd"/>
      <w:r w:rsidRPr="004D0439">
        <w:rPr>
          <w:lang w:val="en-US"/>
        </w:rPr>
        <w:t xml:space="preserve"> – Difference between the maximum and minimum average peak area of all classes, PTTA – P-value of T-test or ANOVA, PWKW – P-value of Wilcoxon or </w:t>
      </w:r>
      <w:proofErr w:type="spellStart"/>
      <w:r w:rsidRPr="004D0439">
        <w:rPr>
          <w:lang w:val="en-US"/>
        </w:rPr>
        <w:t>Kruskal-Walis</w:t>
      </w:r>
      <w:proofErr w:type="spellEnd"/>
      <w:r w:rsidRPr="004D0439">
        <w:rPr>
          <w:lang w:val="en-US"/>
        </w:rPr>
        <w:t xml:space="preserve"> test, PAD – P-value of Anderson-Darling test.</w:t>
      </w:r>
    </w:p>
    <w:p w:rsidR="00405FCE" w:rsidRPr="004D0439" w:rsidRDefault="00405FCE" w:rsidP="00405FCE">
      <w:pPr>
        <w:widowControl w:val="0"/>
        <w:autoSpaceDE w:val="0"/>
        <w:autoSpaceDN w:val="0"/>
        <w:adjustRightInd w:val="0"/>
        <w:spacing w:line="480" w:lineRule="auto"/>
        <w:ind w:left="426" w:hanging="426"/>
        <w:jc w:val="both"/>
        <w:rPr>
          <w:b/>
          <w:lang w:val="en-US"/>
        </w:rPr>
      </w:pPr>
    </w:p>
    <w:tbl>
      <w:tblPr>
        <w:tblW w:w="8282" w:type="dxa"/>
        <w:jc w:val="center"/>
        <w:shd w:val="clear" w:color="000000" w:fill="auto"/>
        <w:tblLook w:val="04A0" w:firstRow="1" w:lastRow="0" w:firstColumn="1" w:lastColumn="0" w:noHBand="0" w:noVBand="1"/>
      </w:tblPr>
      <w:tblGrid>
        <w:gridCol w:w="1433"/>
        <w:gridCol w:w="1641"/>
        <w:gridCol w:w="1056"/>
        <w:gridCol w:w="2734"/>
        <w:gridCol w:w="1418"/>
      </w:tblGrid>
      <w:tr w:rsidR="00405FCE" w:rsidRPr="004D0439" w:rsidTr="00E95DD9">
        <w:trPr>
          <w:trHeight w:val="280"/>
          <w:jc w:val="center"/>
        </w:trPr>
        <w:tc>
          <w:tcPr>
            <w:tcW w:w="1433" w:type="dxa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43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ss </w:t>
            </w:r>
            <w:r w:rsidRPr="004D0439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5B"/>
            </w:r>
            <w:r w:rsidRPr="004D0439">
              <w:rPr>
                <w:rFonts w:ascii="Arial" w:hAnsi="Arial" w:cs="Arial"/>
                <w:b/>
                <w:bCs/>
                <w:sz w:val="20"/>
                <w:szCs w:val="20"/>
              </w:rPr>
              <w:t>Da</w:t>
            </w:r>
            <w:r w:rsidRPr="004D0439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5D"/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439">
              <w:rPr>
                <w:rFonts w:ascii="Arial" w:hAnsi="Arial" w:cs="Arial"/>
                <w:b/>
                <w:bCs/>
                <w:sz w:val="20"/>
                <w:szCs w:val="20"/>
              </w:rPr>
              <w:t>DAve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439">
              <w:rPr>
                <w:rFonts w:ascii="Arial" w:hAnsi="Arial" w:cs="Arial"/>
                <w:b/>
                <w:bCs/>
                <w:sz w:val="20"/>
                <w:szCs w:val="20"/>
              </w:rPr>
              <w:t>PTTA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439">
              <w:rPr>
                <w:rFonts w:ascii="Arial" w:hAnsi="Arial" w:cs="Arial"/>
                <w:b/>
                <w:bCs/>
                <w:sz w:val="20"/>
                <w:szCs w:val="20"/>
              </w:rPr>
              <w:t>PWKW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439">
              <w:rPr>
                <w:rFonts w:ascii="Arial" w:hAnsi="Arial" w:cs="Arial"/>
                <w:b/>
                <w:bCs/>
                <w:sz w:val="20"/>
                <w:szCs w:val="20"/>
              </w:rPr>
              <w:t>PAD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tcBorders>
              <w:top w:val="single" w:sz="4" w:space="0" w:color="auto"/>
            </w:tcBorders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79.76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96.7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66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079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84.8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4.6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5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079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717.8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9.76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0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079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88.7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8.3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4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088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94.6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3.9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8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094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76.8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50.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1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15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77.8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9.86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0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15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839.1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.1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6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15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0849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90.72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5.05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6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15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15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63.8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7.5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18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08.7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95.9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82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19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76.0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53.7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6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22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65.6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.5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96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3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076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700.8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8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5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43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23.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.75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6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43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701.9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6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50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958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87.9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.85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52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53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64.72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7.06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52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72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79.8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4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33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72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65.8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.4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1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746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874.0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2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6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79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65.6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5.16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52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11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0207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35.65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3.0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25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12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833.8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.4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82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1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702.9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.4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82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14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66.6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.9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955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15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91.72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5.8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5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15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81.69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6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82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15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80.72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9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27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18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995.1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.2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0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22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00.7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0.8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82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23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01.79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.07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33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29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16.75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5.3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525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29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lastRenderedPageBreak/>
              <w:t>1605.89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.1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82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31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849.0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5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2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32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691.35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07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35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33.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.2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0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3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65.8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2.2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7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43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40.62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.1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2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43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05.79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.8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1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43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06.8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45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43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02.6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.9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97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44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92.6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41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46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961.8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.87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2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46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31.65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.3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64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47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68.7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.5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8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58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60.7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0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58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58.7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9.1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0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70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30.6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38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88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39.9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8.5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0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91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33.6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8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1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50.7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.7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38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1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369.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8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2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62.9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9.0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15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2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32.7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6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3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74.5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.1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7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3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48.72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.66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9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3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792.6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2.3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44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36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657.92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5.57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6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36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49.8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5.7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37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44.7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91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4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91.7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5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067.4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37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5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621.8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9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82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852.9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.55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41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6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63.6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7.26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8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6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07.7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0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6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93.7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.3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9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17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25.9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0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37.5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.4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0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1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923.8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1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6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1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118.8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70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1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37.8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74.3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7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17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511.3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6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2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424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34.9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1.9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8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37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57.7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5.9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4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4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655.9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5.4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67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46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569.4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8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5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330.39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82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5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67.89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85.07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37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5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706.5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2.5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17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5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47.82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1.4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55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5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35.69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6.8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35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5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00.8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.8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9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5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49.7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0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7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90.6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.2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82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7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21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808.9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85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7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741.9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1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52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8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78.7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56.3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8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005.0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.47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0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32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81.7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.9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63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33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23.92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4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356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07.8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4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41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116.19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6.56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30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42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891.12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44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13.6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.47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8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48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20.79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.4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55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92.0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3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5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51.9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83.66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62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51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664.8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0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54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456.35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67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56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41.5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4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63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678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60.2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.3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8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63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317.2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64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058.1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.5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6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697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79.8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8.9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2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71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40.7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5.7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75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19.4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.7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4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837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217.1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.1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6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91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963.0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5.3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1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92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780.9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92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728.6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05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0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0678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102.9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62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0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777.1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5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0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55.8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6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1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95.65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.7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96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1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77.8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85.0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525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1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84.8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8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1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17.6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39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1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761.0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9.0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8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2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187.1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65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3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03.59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1.4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82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4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59.9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.7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4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4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634.0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9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95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4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60.6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7.17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85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6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498.32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6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7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152.1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77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86.8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8.5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94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8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01.8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62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8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85.9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4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87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22.7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9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85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19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52.7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55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0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91.7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55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2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66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106.99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6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2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653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073.1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50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46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876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82.2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8.2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797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4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154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185.8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72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56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708.7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9.5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8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66.2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.0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346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236.29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8.9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62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26.4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72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55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472.31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86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577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05.85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6.1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6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66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09.8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2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66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256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385.1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4.07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21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75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718.9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.2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66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816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911.4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5.2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816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137.6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816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98.63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.23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93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06.8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966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400.1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467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93.9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5.9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0275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639.96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3.6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45.6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00922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871.2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88.74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82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502.32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554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257.10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00586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2</w:t>
            </w:r>
            <w:bookmarkStart w:id="0" w:name="_GoBack"/>
            <w:bookmarkEnd w:id="0"/>
            <w:r w:rsidRPr="004D0439">
              <w:rPr>
                <w:rFonts w:ascii="Arial" w:hAnsi="Arial" w:cs="Arial"/>
                <w:sz w:val="20"/>
                <w:szCs w:val="20"/>
              </w:rPr>
              <w:t>12.1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4.05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450.7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286.15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443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295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42.5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308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538.7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377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361.78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029.65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82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  <w:tr w:rsidR="00405FCE" w:rsidRPr="004D0439" w:rsidTr="00E95DD9">
        <w:trPr>
          <w:trHeight w:val="280"/>
          <w:jc w:val="center"/>
        </w:trPr>
        <w:tc>
          <w:tcPr>
            <w:tcW w:w="1433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241.77</w:t>
            </w:r>
          </w:p>
        </w:tc>
        <w:tc>
          <w:tcPr>
            <w:tcW w:w="1641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056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2734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0.821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:rsidR="00405FCE" w:rsidRPr="004D0439" w:rsidRDefault="00405FCE" w:rsidP="00E95D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439">
              <w:rPr>
                <w:rFonts w:ascii="Arial" w:hAnsi="Arial" w:cs="Arial"/>
                <w:sz w:val="20"/>
                <w:szCs w:val="20"/>
              </w:rPr>
              <w:t>&lt; 0.000001</w:t>
            </w:r>
          </w:p>
        </w:tc>
      </w:tr>
    </w:tbl>
    <w:p w:rsidR="00405FCE" w:rsidRPr="004D0439" w:rsidRDefault="00405FCE" w:rsidP="00405FCE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</w:p>
    <w:p w:rsidR="0032481A" w:rsidRDefault="0032481A"/>
    <w:sectPr w:rsidR="0032481A" w:rsidSect="00663F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FCE"/>
    <w:rsid w:val="0032481A"/>
    <w:rsid w:val="00405FCE"/>
    <w:rsid w:val="0066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E43B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FCE"/>
    <w:rPr>
      <w:rFonts w:ascii="Times New Roman" w:eastAsia="Times New Roman" w:hAnsi="Times New Roman" w:cs="Times New Roman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FCE"/>
    <w:rPr>
      <w:rFonts w:ascii="Times New Roman" w:eastAsia="Times New Roman" w:hAnsi="Times New Roman" w:cs="Times New Roman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1</Words>
  <Characters>6109</Characters>
  <Application>Microsoft Macintosh Word</Application>
  <DocSecurity>0</DocSecurity>
  <Lines>50</Lines>
  <Paragraphs>14</Paragraphs>
  <ScaleCrop>false</ScaleCrop>
  <Company>University of Pecs</Company>
  <LinksUpToDate>false</LinksUpToDate>
  <CharactersWithSpaces>7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zlo Mark</dc:creator>
  <cp:keywords/>
  <dc:description/>
  <cp:lastModifiedBy>Laszlo Mark</cp:lastModifiedBy>
  <cp:revision>1</cp:revision>
  <dcterms:created xsi:type="dcterms:W3CDTF">2014-01-02T11:04:00Z</dcterms:created>
  <dcterms:modified xsi:type="dcterms:W3CDTF">2014-01-02T11:04:00Z</dcterms:modified>
</cp:coreProperties>
</file>